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D4E4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3D1DE2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544538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F2E372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449E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744F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07B7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167C3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A7387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534F88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077C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33F1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D0912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5C6D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D9829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743C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64741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2EB0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617CA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F7D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78A1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764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63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E8A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15B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0D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D0D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9D0D7D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1F8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86BB3" w14:textId="28446471" w:rsidR="0068643A" w:rsidRPr="00D57FC8" w:rsidRDefault="009D0D7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</w:t>
            </w:r>
            <w:r w:rsid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</w:t>
            </w:r>
          </w:p>
        </w:tc>
      </w:tr>
      <w:tr w:rsidR="0068643A" w:rsidRPr="00FD6E06" w14:paraId="4339E8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F0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F62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365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801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D09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0D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D0D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9D0D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EA417" w14:textId="62FE1639" w:rsidR="0068643A" w:rsidRPr="00D57FC8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N/A</w:t>
            </w:r>
          </w:p>
        </w:tc>
      </w:tr>
      <w:tr w:rsidR="0068643A" w:rsidRPr="00FD6E06" w14:paraId="7F7BF3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12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D2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82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351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FC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7FC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57FC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575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D9DD0" w14:textId="09F0B134" w:rsidR="0068643A" w:rsidRPr="00D57FC8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 48</w:t>
            </w:r>
          </w:p>
        </w:tc>
      </w:tr>
      <w:tr w:rsidR="0068643A" w:rsidRPr="00FD6E06" w14:paraId="68DECC0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DE6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BE47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6C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83B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E9E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D0E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FC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7FC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57FC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F74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C3A88" w14:textId="4EEB5BB4" w:rsidR="0068643A" w:rsidRPr="00D57FC8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2-20</w:t>
            </w:r>
          </w:p>
        </w:tc>
      </w:tr>
      <w:tr w:rsidR="0068643A" w:rsidRPr="00FD6E06" w14:paraId="1B7841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8E5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9DC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6D6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4F0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FC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7FC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57FC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67C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F6166" w14:textId="2B793127" w:rsidR="0068643A" w:rsidRPr="00D57FC8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lang w:eastAsia="en-GB"/>
              </w:rPr>
              <w:t>Lines 232-233</w:t>
            </w:r>
          </w:p>
        </w:tc>
      </w:tr>
      <w:tr w:rsidR="0068643A" w:rsidRPr="00FD6E06" w14:paraId="200BE0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D39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36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EC1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271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068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FC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7FC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57FC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B5796" w14:textId="4D2696A5" w:rsidR="0068643A" w:rsidRPr="00D57FC8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N/A</w:t>
            </w:r>
          </w:p>
        </w:tc>
      </w:tr>
      <w:tr w:rsidR="0068643A" w:rsidRPr="00FD6E06" w14:paraId="2C20BB2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31B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9263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89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841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EE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775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FC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7FC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57FC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090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AC131" w14:textId="73E2B875" w:rsidR="0068643A" w:rsidRPr="00D57FC8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7FC8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225-230</w:t>
            </w:r>
          </w:p>
        </w:tc>
      </w:tr>
      <w:tr w:rsidR="0068643A" w:rsidRPr="00FD6E06" w14:paraId="5FA009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357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CB5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2BC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3E1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FC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7FC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57FC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139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7F0DC" w14:textId="5DC6039E" w:rsidR="0068643A" w:rsidRPr="0024080B" w:rsidRDefault="00D57FC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080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225-230</w:t>
            </w:r>
          </w:p>
        </w:tc>
      </w:tr>
      <w:tr w:rsidR="0068643A" w:rsidRPr="00FD6E06" w14:paraId="235855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73A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E05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100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CCE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504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522C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522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D8522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3DD29" w14:textId="1FB924A8" w:rsidR="0068643A" w:rsidRPr="0024080B" w:rsidRDefault="00D8522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4080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N/</w:t>
            </w:r>
            <w:bookmarkStart w:id="1" w:name="_GoBack"/>
            <w:bookmarkEnd w:id="1"/>
            <w:r w:rsidRPr="0024080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A</w:t>
            </w:r>
          </w:p>
        </w:tc>
      </w:tr>
      <w:tr w:rsidR="00BB4AE3" w:rsidRPr="00FD6E06" w14:paraId="0F9AB5E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C751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97D4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19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A1A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D36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925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4F2C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4F2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A74F2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6FD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72F8B" w14:textId="2F12EF0F" w:rsidR="0068643A" w:rsidRPr="00A74F2C" w:rsidRDefault="00A74F2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4F2C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52-89</w:t>
            </w:r>
          </w:p>
        </w:tc>
      </w:tr>
      <w:tr w:rsidR="0068643A" w:rsidRPr="00FD6E06" w14:paraId="29CDFA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0B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BB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1664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C9CFE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26B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4F2C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4F2C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A74F2C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541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A5725" w14:textId="0CC35645" w:rsidR="0068643A" w:rsidRPr="00A74F2C" w:rsidRDefault="00A74F2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4F2C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90-97</w:t>
            </w:r>
          </w:p>
        </w:tc>
      </w:tr>
      <w:tr w:rsidR="00BB4AE3" w:rsidRPr="00FD6E06" w14:paraId="0DDEE7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1605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925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7F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06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17D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F43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2EA7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2EA7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9C2EA7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4C2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65EDF" w14:textId="4DCEC08E" w:rsidR="0068643A" w:rsidRPr="009C2EA7" w:rsidRDefault="009C2EA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2EA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04-125</w:t>
            </w:r>
          </w:p>
        </w:tc>
      </w:tr>
      <w:tr w:rsidR="0068643A" w:rsidRPr="00FD6E06" w14:paraId="3D1FBE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AAC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82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219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FC1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79D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79D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2579D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7EE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7608D" w14:textId="248805AE" w:rsidR="0068643A" w:rsidRPr="004B5F66" w:rsidRDefault="004B5F6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B5F66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27-137</w:t>
            </w:r>
          </w:p>
        </w:tc>
      </w:tr>
      <w:tr w:rsidR="0068643A" w:rsidRPr="00FD6E06" w14:paraId="29F4F3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25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39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646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BD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B5F66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B5F66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4B5F66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475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3F258" w14:textId="7FAC6141" w:rsidR="004B5F66" w:rsidRPr="004B5F66" w:rsidRDefault="00D7431B" w:rsidP="004B5F6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B5F66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27-</w:t>
            </w:r>
            <w:r w:rsidR="004B5F66" w:rsidRPr="004B5F66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</w:t>
            </w:r>
            <w:r w:rsidR="009C2EA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7</w:t>
            </w:r>
            <w:r w:rsidR="004B5F66" w:rsidRPr="004B5F66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, 371</w:t>
            </w:r>
          </w:p>
        </w:tc>
      </w:tr>
      <w:tr w:rsidR="00BB4AE3" w:rsidRPr="00FD6E06" w14:paraId="2352638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73E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C85C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06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CC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96C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D47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2EA7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2EA7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9C2EA7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561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8DBE3" w14:textId="763D4825" w:rsidR="0068643A" w:rsidRPr="009C2EA7" w:rsidRDefault="0029326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38-145</w:t>
            </w:r>
          </w:p>
        </w:tc>
      </w:tr>
      <w:tr w:rsidR="0068643A" w:rsidRPr="00FD6E06" w14:paraId="631967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3D8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A3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28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F45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2EA7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2EA7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9C2EA7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894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3192" w14:textId="22F7E042" w:rsidR="0068643A" w:rsidRPr="009C2EA7" w:rsidRDefault="009C2EA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2EA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39-145</w:t>
            </w:r>
          </w:p>
        </w:tc>
      </w:tr>
      <w:tr w:rsidR="0068643A" w:rsidRPr="00FD6E06" w14:paraId="49D3EC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C2C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A6B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B62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9CE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9326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326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29326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24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A9A07" w14:textId="4F93E84E" w:rsidR="0068643A" w:rsidRPr="005C5A99" w:rsidRDefault="005C5A9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5A99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38-145</w:t>
            </w:r>
          </w:p>
        </w:tc>
      </w:tr>
      <w:tr w:rsidR="0068643A" w:rsidRPr="00FD6E06" w14:paraId="2960D9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D9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1D2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E5B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72C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5A9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5A9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5C5A9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0C4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C72E6" w14:textId="6F5F7F4B" w:rsidR="0068643A" w:rsidRPr="005C5A99" w:rsidRDefault="005C5A9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5A99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46-159</w:t>
            </w:r>
          </w:p>
        </w:tc>
      </w:tr>
      <w:tr w:rsidR="0068643A" w:rsidRPr="00FD6E06" w14:paraId="17E5AD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430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80C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2DC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015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9326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326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29326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1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9B948" w14:textId="1781895B" w:rsidR="0068643A" w:rsidRPr="00293264" w:rsidRDefault="005C5A9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3264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19-126</w:t>
            </w:r>
          </w:p>
        </w:tc>
      </w:tr>
      <w:tr w:rsidR="0068643A" w:rsidRPr="00FD6E06" w14:paraId="04BDE4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F4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4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8FA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11D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5A9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5A9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5C5A9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387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C0F90" w14:textId="00A72EF9" w:rsidR="0068643A" w:rsidRPr="005C5A99" w:rsidRDefault="005C5A9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5A99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78-184</w:t>
            </w:r>
          </w:p>
        </w:tc>
      </w:tr>
      <w:tr w:rsidR="00BB4AE3" w:rsidRPr="00FD6E06" w14:paraId="5BB0D7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0A1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811C6C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20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FC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DF8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53A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133AD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259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76245" w14:textId="7850D29A" w:rsidR="0068643A" w:rsidRPr="00FD6E06" w:rsidRDefault="00133A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65-176</w:t>
            </w:r>
          </w:p>
        </w:tc>
      </w:tr>
      <w:tr w:rsidR="0068643A" w:rsidRPr="00FD6E06" w14:paraId="49E6F2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3DF1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16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E37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5C8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133AD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BA1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7B0D1" w14:textId="6B3D3678" w:rsidR="0068643A" w:rsidRPr="00133AD0" w:rsidRDefault="00133AD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Lines 189-201</w:t>
            </w:r>
          </w:p>
        </w:tc>
      </w:tr>
      <w:tr w:rsidR="0068643A" w:rsidRPr="00FD6E06" w14:paraId="27AA12E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E474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0BA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0F6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72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C551B" w14:textId="77777777" w:rsidR="0068643A" w:rsidRPr="00133AD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133AD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133AD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9A9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089167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51A4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E5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0C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BCB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133AD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C91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A8F52" w14:textId="5002C95C" w:rsidR="0068643A" w:rsidRPr="00133AD0" w:rsidRDefault="0029326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3AD0">
              <w:rPr>
                <w:rFonts w:ascii="Times New Roman" w:eastAsia="Times New Roman" w:hAnsi="Times New Roman" w:cs="Times New Roman"/>
                <w:lang w:eastAsia="en-GB"/>
              </w:rPr>
              <w:t>Lines 163-164</w:t>
            </w:r>
          </w:p>
        </w:tc>
      </w:tr>
      <w:tr w:rsidR="0068643A" w:rsidRPr="00FD6E06" w14:paraId="2FFB10F9" w14:textId="77777777" w:rsidTr="00133AD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030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E5A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2DF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9721C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133AD0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E1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133AD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6A4BE" w14:textId="7F157E5B" w:rsidR="0068643A" w:rsidRPr="00133AD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FD6E06" w14:paraId="4DC1AF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6F5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F4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5E1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2D1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080B">
              <w:rPr>
                <w:sz w:val="24"/>
                <w:szCs w:val="24"/>
              </w:rPr>
            </w:r>
            <w:r w:rsidR="0024080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3B4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33AD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3AD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4080B">
              <w:rPr>
                <w:sz w:val="24"/>
                <w:szCs w:val="24"/>
                <w:highlight w:val="yellow"/>
              </w:rPr>
            </w:r>
            <w:r w:rsidR="0024080B">
              <w:rPr>
                <w:sz w:val="24"/>
                <w:szCs w:val="24"/>
                <w:highlight w:val="yellow"/>
              </w:rPr>
              <w:fldChar w:fldCharType="separate"/>
            </w:r>
            <w:r w:rsidRPr="00133AD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C3D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A7594B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87D6B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A11CF0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D14F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0FE598" wp14:editId="7CE7959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D70F91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78B9259A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3F722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A861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33AD0"/>
    <w:rsid w:val="001E4CA1"/>
    <w:rsid w:val="002253F7"/>
    <w:rsid w:val="0024080B"/>
    <w:rsid w:val="002579DB"/>
    <w:rsid w:val="002622D0"/>
    <w:rsid w:val="00293264"/>
    <w:rsid w:val="00474025"/>
    <w:rsid w:val="004B5F66"/>
    <w:rsid w:val="005C5A99"/>
    <w:rsid w:val="00664936"/>
    <w:rsid w:val="0068643A"/>
    <w:rsid w:val="00750A0E"/>
    <w:rsid w:val="007924AC"/>
    <w:rsid w:val="009B20D2"/>
    <w:rsid w:val="009C2EA7"/>
    <w:rsid w:val="009D0D7D"/>
    <w:rsid w:val="00A0782F"/>
    <w:rsid w:val="00A74F2C"/>
    <w:rsid w:val="00B567D4"/>
    <w:rsid w:val="00BB4AE3"/>
    <w:rsid w:val="00CA6DD4"/>
    <w:rsid w:val="00D464FA"/>
    <w:rsid w:val="00D57FC8"/>
    <w:rsid w:val="00D7431B"/>
    <w:rsid w:val="00D8522C"/>
    <w:rsid w:val="00E456A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226CD98"/>
  <w15:docId w15:val="{09F1615A-B750-4965-9175-7866F9FD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ige Hulls</cp:lastModifiedBy>
  <cp:revision>4</cp:revision>
  <dcterms:created xsi:type="dcterms:W3CDTF">2019-01-08T10:37:00Z</dcterms:created>
  <dcterms:modified xsi:type="dcterms:W3CDTF">2019-01-16T08:55:00Z</dcterms:modified>
</cp:coreProperties>
</file>